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2EC" w:rsidRPr="000F0DE0" w:rsidRDefault="00C032EC" w:rsidP="000F0DE0">
      <w:pPr>
        <w:rPr>
          <w:rFonts w:asciiTheme="majorBidi" w:hAnsiTheme="majorBidi" w:cstheme="majorBidi"/>
          <w:sz w:val="24"/>
          <w:szCs w:val="24"/>
        </w:rPr>
      </w:pPr>
      <w:r w:rsidRPr="000F0DE0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0F0DE0" w:rsidRPr="000F0DE0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20E08" w:rsidRPr="000F0DE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20E08" w:rsidRPr="000F0DE0">
        <w:rPr>
          <w:rFonts w:asciiTheme="majorBidi" w:hAnsiTheme="majorBidi" w:cstheme="majorBidi"/>
          <w:sz w:val="24"/>
          <w:szCs w:val="24"/>
        </w:rPr>
        <w:t xml:space="preserve">Habitat </w:t>
      </w:r>
      <w:r w:rsidR="00067E5E" w:rsidRPr="000F0DE0">
        <w:rPr>
          <w:rFonts w:asciiTheme="majorBidi" w:hAnsiTheme="majorBidi" w:cstheme="majorBidi"/>
          <w:sz w:val="24"/>
          <w:szCs w:val="24"/>
        </w:rPr>
        <w:t>q</w:t>
      </w:r>
      <w:r w:rsidR="00420E08" w:rsidRPr="000F0DE0">
        <w:rPr>
          <w:rFonts w:asciiTheme="majorBidi" w:hAnsiTheme="majorBidi" w:cstheme="majorBidi"/>
          <w:sz w:val="24"/>
          <w:szCs w:val="24"/>
        </w:rPr>
        <w:t xml:space="preserve">uality </w:t>
      </w:r>
      <w:r w:rsidR="00067E5E" w:rsidRPr="000F0DE0">
        <w:rPr>
          <w:rFonts w:asciiTheme="majorBidi" w:hAnsiTheme="majorBidi" w:cstheme="majorBidi"/>
          <w:sz w:val="24"/>
          <w:szCs w:val="24"/>
        </w:rPr>
        <w:t>v</w:t>
      </w:r>
      <w:r w:rsidR="00F47FC9" w:rsidRPr="000F0DE0">
        <w:rPr>
          <w:rFonts w:asciiTheme="majorBidi" w:hAnsiTheme="majorBidi" w:cstheme="majorBidi"/>
          <w:sz w:val="24"/>
          <w:szCs w:val="24"/>
        </w:rPr>
        <w:t>ariables</w:t>
      </w:r>
      <w:r w:rsidR="00907C1D" w:rsidRPr="000F0DE0">
        <w:rPr>
          <w:rFonts w:asciiTheme="majorBidi" w:hAnsiTheme="majorBidi" w:cstheme="majorBidi"/>
          <w:sz w:val="24"/>
          <w:szCs w:val="24"/>
        </w:rPr>
        <w:t xml:space="preserve"> (mean values± SE)</w:t>
      </w:r>
      <w:r w:rsidR="00F47FC9" w:rsidRPr="000F0DE0">
        <w:rPr>
          <w:rFonts w:asciiTheme="majorBidi" w:hAnsiTheme="majorBidi" w:cstheme="majorBidi"/>
          <w:sz w:val="24"/>
          <w:szCs w:val="24"/>
        </w:rPr>
        <w:t xml:space="preserve"> </w:t>
      </w:r>
      <w:r w:rsidR="00420E08" w:rsidRPr="000F0DE0">
        <w:rPr>
          <w:rFonts w:asciiTheme="majorBidi" w:hAnsiTheme="majorBidi" w:cstheme="majorBidi"/>
          <w:sz w:val="24"/>
          <w:szCs w:val="24"/>
        </w:rPr>
        <w:t xml:space="preserve">for </w:t>
      </w:r>
      <w:r w:rsidR="00067E5E" w:rsidRPr="000F0DE0">
        <w:rPr>
          <w:rFonts w:asciiTheme="majorBidi" w:hAnsiTheme="majorBidi" w:cstheme="majorBidi"/>
          <w:sz w:val="24"/>
          <w:szCs w:val="24"/>
        </w:rPr>
        <w:t>t</w:t>
      </w:r>
      <w:r w:rsidR="00420E08" w:rsidRPr="000F0DE0">
        <w:rPr>
          <w:rFonts w:asciiTheme="majorBidi" w:hAnsiTheme="majorBidi" w:cstheme="majorBidi"/>
          <w:sz w:val="24"/>
          <w:szCs w:val="24"/>
        </w:rPr>
        <w:t xml:space="preserve">hree </w:t>
      </w:r>
      <w:r w:rsidR="00420E08" w:rsidRPr="000F0DE0">
        <w:rPr>
          <w:rFonts w:asciiTheme="majorBidi" w:hAnsiTheme="majorBidi" w:cstheme="majorBidi"/>
          <w:i/>
          <w:iCs/>
          <w:sz w:val="24"/>
          <w:szCs w:val="24"/>
        </w:rPr>
        <w:t>Silene</w:t>
      </w:r>
      <w:r w:rsidR="00420E08" w:rsidRPr="000F0DE0">
        <w:rPr>
          <w:rFonts w:asciiTheme="majorBidi" w:hAnsiTheme="majorBidi" w:cstheme="majorBidi"/>
          <w:sz w:val="24"/>
          <w:szCs w:val="24"/>
        </w:rPr>
        <w:t xml:space="preserve"> </w:t>
      </w:r>
      <w:r w:rsidR="00067E5E" w:rsidRPr="000F0DE0">
        <w:rPr>
          <w:rFonts w:asciiTheme="majorBidi" w:hAnsiTheme="majorBidi" w:cstheme="majorBidi"/>
          <w:sz w:val="24"/>
          <w:szCs w:val="24"/>
        </w:rPr>
        <w:t>s</w:t>
      </w:r>
      <w:r w:rsidR="00420E08" w:rsidRPr="000F0DE0">
        <w:rPr>
          <w:rFonts w:asciiTheme="majorBidi" w:hAnsiTheme="majorBidi" w:cstheme="majorBidi"/>
          <w:sz w:val="24"/>
          <w:szCs w:val="24"/>
        </w:rPr>
        <w:t>pecie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559"/>
        <w:gridCol w:w="992"/>
      </w:tblGrid>
      <w:tr w:rsidR="00103FE3" w:rsidRPr="000F0DE0" w:rsidTr="000D0520">
        <w:trPr>
          <w:trHeight w:val="61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FE3" w:rsidRPr="000F0DE0" w:rsidRDefault="00103FE3" w:rsidP="005D2A35">
            <w:pPr>
              <w:spacing w:after="0" w:line="240" w:lineRule="auto"/>
              <w:ind w:left="357" w:hanging="35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FE3" w:rsidRPr="000F0DE0" w:rsidRDefault="00103FE3" w:rsidP="00FB2200">
            <w:pPr>
              <w:spacing w:after="0" w:line="240" w:lineRule="auto"/>
              <w:ind w:left="357" w:hanging="357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0DE0">
              <w:rPr>
                <w:rFonts w:asciiTheme="majorBidi" w:hAnsiTheme="majorBidi" w:cstheme="majorBidi"/>
                <w:b/>
                <w:bCs/>
                <w:i/>
                <w:iCs/>
              </w:rPr>
              <w:t>S. leucophyl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FE3" w:rsidRPr="000F0DE0" w:rsidRDefault="00103FE3" w:rsidP="00FB2200">
            <w:pPr>
              <w:spacing w:after="0" w:line="240" w:lineRule="auto"/>
              <w:ind w:left="357" w:hanging="357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0DE0">
              <w:rPr>
                <w:rFonts w:asciiTheme="majorBidi" w:hAnsiTheme="majorBidi" w:cstheme="majorBidi"/>
                <w:b/>
                <w:bCs/>
                <w:i/>
                <w:iCs/>
              </w:rPr>
              <w:t>S. schimperia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FE3" w:rsidRPr="000F0DE0" w:rsidRDefault="00103FE3" w:rsidP="00FB2200">
            <w:pPr>
              <w:spacing w:after="0" w:line="240" w:lineRule="auto"/>
              <w:ind w:left="357" w:hanging="357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0DE0">
              <w:rPr>
                <w:rFonts w:asciiTheme="majorBidi" w:hAnsiTheme="majorBidi" w:cstheme="majorBidi"/>
                <w:b/>
                <w:bCs/>
                <w:i/>
                <w:iCs/>
              </w:rPr>
              <w:t>S. oreosinai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FE3" w:rsidRPr="000F0DE0" w:rsidRDefault="00103FE3" w:rsidP="00103FE3">
            <w:pPr>
              <w:spacing w:after="0" w:line="240" w:lineRule="auto"/>
              <w:ind w:left="357" w:hanging="357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0DE0">
              <w:rPr>
                <w:rFonts w:asciiTheme="majorBidi" w:hAnsiTheme="majorBidi" w:cstheme="majorBidi"/>
                <w:b/>
                <w:bCs/>
                <w:i/>
                <w:iCs/>
              </w:rPr>
              <w:t>P value</w:t>
            </w:r>
          </w:p>
        </w:tc>
      </w:tr>
      <w:tr w:rsidR="001B73DC" w:rsidRPr="000F0DE0" w:rsidTr="000D0520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3DC" w:rsidRPr="000F0DE0" w:rsidRDefault="001B73DC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Soil features</w:t>
            </w:r>
          </w:p>
        </w:tc>
      </w:tr>
      <w:tr w:rsidR="00103FE3" w:rsidRPr="000F0DE0" w:rsidTr="000D0520">
        <w:trPr>
          <w:trHeight w:val="202"/>
        </w:trPr>
        <w:tc>
          <w:tcPr>
            <w:tcW w:w="3261" w:type="dxa"/>
            <w:tcBorders>
              <w:top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Sand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9.42±1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3.48±2.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6.22±1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276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Silt (%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3.38±0.69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85±0.22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5.32±0.83</w:t>
            </w:r>
          </w:p>
        </w:tc>
        <w:tc>
          <w:tcPr>
            <w:tcW w:w="992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6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Clay (%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20±1.01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4.67±2.31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.43±0.70</w:t>
            </w:r>
          </w:p>
        </w:tc>
        <w:tc>
          <w:tcPr>
            <w:tcW w:w="992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10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Moisture content (%)</w:t>
            </w:r>
          </w:p>
        </w:tc>
        <w:tc>
          <w:tcPr>
            <w:tcW w:w="1559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20.07±3.52</w:t>
            </w:r>
          </w:p>
        </w:tc>
        <w:tc>
          <w:tcPr>
            <w:tcW w:w="170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62±3.43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67±2.01</w:t>
            </w:r>
          </w:p>
        </w:tc>
        <w:tc>
          <w:tcPr>
            <w:tcW w:w="992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34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559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91±0.15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89±0.23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99±0.12</w:t>
            </w:r>
          </w:p>
        </w:tc>
        <w:tc>
          <w:tcPr>
            <w:tcW w:w="992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116</w:t>
            </w:r>
          </w:p>
        </w:tc>
      </w:tr>
      <w:tr w:rsidR="00103FE3" w:rsidRPr="000F0DE0" w:rsidTr="000D0520">
        <w:tc>
          <w:tcPr>
            <w:tcW w:w="326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Electric conductivity (EC, µs/cm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53.32±176.31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81.90±208.87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410±112.32</w:t>
            </w:r>
          </w:p>
        </w:tc>
        <w:tc>
          <w:tcPr>
            <w:tcW w:w="992" w:type="dxa"/>
            <w:vAlign w:val="center"/>
          </w:tcPr>
          <w:p w:rsidR="00103FE3" w:rsidRPr="000F0DE0" w:rsidRDefault="009B775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141</w:t>
            </w:r>
          </w:p>
        </w:tc>
      </w:tr>
      <w:tr w:rsidR="00103FE3" w:rsidRPr="000F0DE0" w:rsidTr="000D0520">
        <w:trPr>
          <w:trHeight w:val="277"/>
        </w:trPr>
        <w:tc>
          <w:tcPr>
            <w:tcW w:w="326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Organic matter (OM, %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4.05±1.38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4.62±1.11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2.38±0.43</w:t>
            </w:r>
          </w:p>
        </w:tc>
        <w:tc>
          <w:tcPr>
            <w:tcW w:w="992" w:type="dxa"/>
            <w:vAlign w:val="center"/>
          </w:tcPr>
          <w:p w:rsidR="00103FE3" w:rsidRPr="000F0DE0" w:rsidRDefault="009B775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14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CaCO</w:t>
            </w:r>
            <w:r w:rsidRPr="000F0DE0">
              <w:rPr>
                <w:rFonts w:asciiTheme="majorBidi" w:hAnsiTheme="majorBidi" w:cstheme="majorBidi"/>
                <w:vertAlign w:val="subscript"/>
              </w:rPr>
              <w:t>3</w:t>
            </w:r>
            <w:r w:rsidRPr="000F0DE0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.31±0.76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.62±0.89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8.47±3.91</w:t>
            </w:r>
          </w:p>
        </w:tc>
        <w:tc>
          <w:tcPr>
            <w:tcW w:w="992" w:type="dxa"/>
            <w:vAlign w:val="center"/>
          </w:tcPr>
          <w:p w:rsidR="00103FE3" w:rsidRPr="000F0DE0" w:rsidRDefault="009B775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0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Cl</w:t>
            </w:r>
            <w:r w:rsidRPr="000F0DE0">
              <w:rPr>
                <w:rFonts w:asciiTheme="majorBidi" w:hAnsiTheme="majorBidi" w:cstheme="majorBidi"/>
                <w:vertAlign w:val="superscript"/>
              </w:rPr>
              <w:t>-</w:t>
            </w:r>
            <w:r w:rsidRPr="000F0DE0">
              <w:rPr>
                <w:rFonts w:asciiTheme="majorBidi" w:hAnsiTheme="majorBidi" w:cstheme="majorBidi"/>
              </w:rPr>
              <w:t xml:space="preserve"> (</w:t>
            </w:r>
            <w:r w:rsidR="00F2513A" w:rsidRPr="000F0DE0">
              <w:rPr>
                <w:rFonts w:asciiTheme="majorBidi" w:hAnsiTheme="majorBidi" w:cstheme="majorBidi"/>
              </w:rPr>
              <w:t>mEq</w:t>
            </w:r>
            <w:r w:rsidRPr="000F0DE0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8.73±3.33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4.27±5.12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3.95±1.05</w:t>
            </w:r>
          </w:p>
        </w:tc>
        <w:tc>
          <w:tcPr>
            <w:tcW w:w="992" w:type="dxa"/>
            <w:vAlign w:val="center"/>
          </w:tcPr>
          <w:p w:rsidR="00103FE3" w:rsidRPr="000F0DE0" w:rsidRDefault="009B775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7*</w:t>
            </w:r>
          </w:p>
        </w:tc>
      </w:tr>
      <w:tr w:rsidR="008F2552" w:rsidRPr="000F0DE0" w:rsidTr="000D0520">
        <w:tc>
          <w:tcPr>
            <w:tcW w:w="3261" w:type="dxa"/>
          </w:tcPr>
          <w:p w:rsidR="008F2552" w:rsidRPr="000F0DE0" w:rsidRDefault="008F25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SO</w:t>
            </w:r>
            <w:r w:rsidRPr="000F0DE0">
              <w:rPr>
                <w:rFonts w:asciiTheme="majorBidi" w:hAnsiTheme="majorBidi" w:cstheme="majorBidi"/>
                <w:vertAlign w:val="subscript"/>
              </w:rPr>
              <w:t>4</w:t>
            </w:r>
            <w:r w:rsidR="00B95C0D" w:rsidRPr="000F0DE0">
              <w:rPr>
                <w:rFonts w:asciiTheme="majorBidi" w:hAnsiTheme="majorBidi" w:cstheme="majorBidi"/>
              </w:rPr>
              <w:t xml:space="preserve"> (</w:t>
            </w:r>
            <w:r w:rsidR="00F2513A" w:rsidRPr="000F0DE0">
              <w:rPr>
                <w:rFonts w:asciiTheme="majorBidi" w:hAnsiTheme="majorBidi" w:cstheme="majorBidi"/>
              </w:rPr>
              <w:t>mEq</w:t>
            </w:r>
            <w:r w:rsidR="00B95C0D" w:rsidRPr="000F0DE0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559" w:type="dxa"/>
            <w:vAlign w:val="center"/>
          </w:tcPr>
          <w:p w:rsidR="008F2552" w:rsidRPr="000F0DE0" w:rsidRDefault="008F25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23.23±</w:t>
            </w:r>
            <w:r w:rsidR="00E07F7C" w:rsidRPr="000F0DE0"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1701" w:type="dxa"/>
            <w:vAlign w:val="center"/>
          </w:tcPr>
          <w:p w:rsidR="008F2552" w:rsidRPr="000F0DE0" w:rsidRDefault="008F25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6.43±</w:t>
            </w:r>
            <w:r w:rsidR="00E07F7C" w:rsidRPr="000F0DE0"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559" w:type="dxa"/>
            <w:vAlign w:val="center"/>
          </w:tcPr>
          <w:p w:rsidR="008F2552" w:rsidRPr="000F0DE0" w:rsidRDefault="008F25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2.48±</w:t>
            </w:r>
            <w:r w:rsidR="00E07F7C" w:rsidRPr="000F0DE0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992" w:type="dxa"/>
            <w:vAlign w:val="center"/>
          </w:tcPr>
          <w:p w:rsidR="008F2552" w:rsidRPr="000F0DE0" w:rsidRDefault="00874C54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075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K</w:t>
            </w:r>
            <w:r w:rsidRPr="000F0DE0">
              <w:rPr>
                <w:rFonts w:asciiTheme="majorBidi" w:hAnsiTheme="majorBidi" w:cstheme="majorBidi"/>
                <w:vertAlign w:val="superscript"/>
              </w:rPr>
              <w:t>+</w:t>
            </w:r>
            <w:r w:rsidRPr="000F0DE0">
              <w:rPr>
                <w:rFonts w:asciiTheme="majorBidi" w:hAnsiTheme="majorBidi" w:cstheme="majorBidi"/>
              </w:rPr>
              <w:t xml:space="preserve"> (</w:t>
            </w:r>
            <w:r w:rsidR="00F2513A" w:rsidRPr="000F0DE0">
              <w:rPr>
                <w:rFonts w:asciiTheme="majorBidi" w:hAnsiTheme="majorBidi" w:cstheme="majorBidi"/>
              </w:rPr>
              <w:t>mEq</w:t>
            </w:r>
            <w:r w:rsidRPr="000F0DE0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5.83±2.16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91±0.51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6.87±1.93</w:t>
            </w:r>
          </w:p>
        </w:tc>
        <w:tc>
          <w:tcPr>
            <w:tcW w:w="992" w:type="dxa"/>
            <w:vAlign w:val="center"/>
          </w:tcPr>
          <w:p w:rsidR="00103FE3" w:rsidRPr="000F0DE0" w:rsidRDefault="00874C54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33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Ca</w:t>
            </w:r>
            <w:r w:rsidRPr="000F0DE0">
              <w:rPr>
                <w:rFonts w:asciiTheme="majorBidi" w:hAnsiTheme="majorBidi" w:cstheme="majorBidi"/>
                <w:vertAlign w:val="superscript"/>
              </w:rPr>
              <w:t>++</w:t>
            </w:r>
            <w:r w:rsidRPr="000F0DE0">
              <w:rPr>
                <w:rFonts w:asciiTheme="majorBidi" w:hAnsiTheme="majorBidi" w:cstheme="majorBidi"/>
              </w:rPr>
              <w:t xml:space="preserve"> (</w:t>
            </w:r>
            <w:r w:rsidR="00F2513A" w:rsidRPr="000F0DE0">
              <w:rPr>
                <w:rFonts w:asciiTheme="majorBidi" w:hAnsiTheme="majorBidi" w:cstheme="majorBidi"/>
              </w:rPr>
              <w:t>mEq</w:t>
            </w:r>
            <w:r w:rsidRPr="000F0DE0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4.09±5.51</w:t>
            </w:r>
          </w:p>
        </w:tc>
        <w:tc>
          <w:tcPr>
            <w:tcW w:w="1701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47±1.15</w:t>
            </w:r>
          </w:p>
        </w:tc>
        <w:tc>
          <w:tcPr>
            <w:tcW w:w="1559" w:type="dxa"/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6.82±2.58</w:t>
            </w:r>
          </w:p>
        </w:tc>
        <w:tc>
          <w:tcPr>
            <w:tcW w:w="992" w:type="dxa"/>
            <w:vAlign w:val="center"/>
          </w:tcPr>
          <w:p w:rsidR="00103FE3" w:rsidRPr="000F0DE0" w:rsidRDefault="00874C54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05</w:t>
            </w:r>
            <w:r w:rsidR="001C27BD" w:rsidRPr="000F0DE0">
              <w:rPr>
                <w:rFonts w:asciiTheme="majorBidi" w:hAnsiTheme="majorBidi" w:cstheme="majorBidi"/>
              </w:rPr>
              <w:t>7</w:t>
            </w:r>
          </w:p>
        </w:tc>
      </w:tr>
      <w:tr w:rsidR="00103FE3" w:rsidRPr="000F0DE0" w:rsidTr="000D0520">
        <w:tc>
          <w:tcPr>
            <w:tcW w:w="3261" w:type="dxa"/>
            <w:tcBorders>
              <w:bottom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Mg</w:t>
            </w:r>
            <w:r w:rsidRPr="000F0DE0">
              <w:rPr>
                <w:rFonts w:asciiTheme="majorBidi" w:hAnsiTheme="majorBidi" w:cstheme="majorBidi"/>
                <w:vertAlign w:val="superscript"/>
              </w:rPr>
              <w:t>++</w:t>
            </w:r>
            <w:r w:rsidRPr="000F0DE0">
              <w:rPr>
                <w:rFonts w:asciiTheme="majorBidi" w:hAnsiTheme="majorBidi" w:cstheme="majorBidi"/>
              </w:rPr>
              <w:t xml:space="preserve"> (</w:t>
            </w:r>
            <w:r w:rsidR="00F2513A" w:rsidRPr="000F0DE0">
              <w:rPr>
                <w:rFonts w:asciiTheme="majorBidi" w:hAnsiTheme="majorBidi" w:cstheme="majorBidi"/>
              </w:rPr>
              <w:t>mEq</w:t>
            </w:r>
            <w:r w:rsidRPr="000F0DE0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4.96±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5.38±0.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.16±1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3FE3" w:rsidRPr="000F0DE0" w:rsidRDefault="00736F7F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0*</w:t>
            </w:r>
          </w:p>
        </w:tc>
      </w:tr>
      <w:tr w:rsidR="001B73DC" w:rsidRPr="000F0DE0" w:rsidTr="000D0520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73DC" w:rsidRPr="000F0DE0" w:rsidRDefault="001B73DC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Topographic variables</w:t>
            </w:r>
          </w:p>
        </w:tc>
      </w:tr>
      <w:tr w:rsidR="00103FE3" w:rsidRPr="000F0DE0" w:rsidTr="000D0520">
        <w:tc>
          <w:tcPr>
            <w:tcW w:w="3261" w:type="dxa"/>
            <w:tcBorders>
              <w:top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Elevation (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826±85.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882±102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2184±32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3FE3" w:rsidRPr="000F0DE0" w:rsidRDefault="00A869C6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Aspect</w:t>
            </w:r>
            <w:r w:rsidRPr="000F0DE0">
              <w:rPr>
                <w:rFonts w:asciiTheme="majorBidi" w:hAnsiTheme="majorBidi" w:cstheme="majorBidi"/>
                <w:rtl/>
              </w:rPr>
              <w:t xml:space="preserve"> </w:t>
            </w:r>
            <w:r w:rsidRPr="000F0DE0">
              <w:rPr>
                <w:rFonts w:asciiTheme="majorBidi" w:hAnsiTheme="majorBidi" w:cstheme="majorBidi"/>
              </w:rPr>
              <w:t>(°)</w:t>
            </w:r>
          </w:p>
        </w:tc>
        <w:tc>
          <w:tcPr>
            <w:tcW w:w="1559" w:type="dxa"/>
            <w:vAlign w:val="center"/>
          </w:tcPr>
          <w:p w:rsidR="00103FE3" w:rsidRPr="000F0DE0" w:rsidRDefault="00183486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4.02±36.61</w:t>
            </w:r>
          </w:p>
        </w:tc>
        <w:tc>
          <w:tcPr>
            <w:tcW w:w="1701" w:type="dxa"/>
            <w:vAlign w:val="center"/>
          </w:tcPr>
          <w:p w:rsidR="00103FE3" w:rsidRPr="000F0DE0" w:rsidRDefault="00651469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39.17±26.74</w:t>
            </w:r>
          </w:p>
        </w:tc>
        <w:tc>
          <w:tcPr>
            <w:tcW w:w="1559" w:type="dxa"/>
            <w:vAlign w:val="center"/>
          </w:tcPr>
          <w:p w:rsidR="00103FE3" w:rsidRPr="000F0DE0" w:rsidRDefault="00651469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44.49±43.89</w:t>
            </w:r>
          </w:p>
        </w:tc>
        <w:tc>
          <w:tcPr>
            <w:tcW w:w="992" w:type="dxa"/>
            <w:vAlign w:val="center"/>
          </w:tcPr>
          <w:p w:rsidR="00103FE3" w:rsidRPr="000F0DE0" w:rsidRDefault="00A869C6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</w:t>
            </w:r>
            <w:r w:rsidR="00183486" w:rsidRPr="000F0DE0">
              <w:rPr>
                <w:rFonts w:asciiTheme="majorBidi" w:hAnsiTheme="majorBidi" w:cstheme="majorBidi"/>
              </w:rPr>
              <w:t>223</w:t>
            </w:r>
          </w:p>
        </w:tc>
      </w:tr>
      <w:tr w:rsidR="00103FE3" w:rsidRPr="000F0DE0" w:rsidTr="000D0520">
        <w:tc>
          <w:tcPr>
            <w:tcW w:w="3261" w:type="dxa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Slope (%)</w:t>
            </w:r>
          </w:p>
        </w:tc>
        <w:tc>
          <w:tcPr>
            <w:tcW w:w="1559" w:type="dxa"/>
            <w:vAlign w:val="center"/>
          </w:tcPr>
          <w:p w:rsidR="00103FE3" w:rsidRPr="000F0DE0" w:rsidRDefault="0020321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.39±1.10</w:t>
            </w:r>
          </w:p>
        </w:tc>
        <w:tc>
          <w:tcPr>
            <w:tcW w:w="1701" w:type="dxa"/>
            <w:vAlign w:val="center"/>
          </w:tcPr>
          <w:p w:rsidR="00103FE3" w:rsidRPr="000F0DE0" w:rsidRDefault="0020321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7.18±0.76</w:t>
            </w:r>
          </w:p>
        </w:tc>
        <w:tc>
          <w:tcPr>
            <w:tcW w:w="1559" w:type="dxa"/>
            <w:vAlign w:val="center"/>
          </w:tcPr>
          <w:p w:rsidR="00103FE3" w:rsidRPr="000F0DE0" w:rsidRDefault="0020321A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.15±0.82</w:t>
            </w:r>
          </w:p>
        </w:tc>
        <w:tc>
          <w:tcPr>
            <w:tcW w:w="992" w:type="dxa"/>
            <w:vAlign w:val="center"/>
          </w:tcPr>
          <w:p w:rsidR="00103FE3" w:rsidRPr="000F0DE0" w:rsidRDefault="00A869C6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</w:t>
            </w:r>
            <w:r w:rsidR="0020321A" w:rsidRPr="000F0DE0">
              <w:rPr>
                <w:rFonts w:asciiTheme="majorBidi" w:hAnsiTheme="majorBidi" w:cstheme="majorBidi"/>
              </w:rPr>
              <w:t>198</w:t>
            </w:r>
          </w:p>
        </w:tc>
      </w:tr>
      <w:tr w:rsidR="00103FE3" w:rsidRPr="000F0DE0" w:rsidTr="000D0520">
        <w:tc>
          <w:tcPr>
            <w:tcW w:w="3261" w:type="dxa"/>
            <w:tcBorders>
              <w:bottom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Habitat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64±0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2</w:t>
            </w:r>
            <w:r w:rsidR="00AE7D2A" w:rsidRPr="000F0DE0">
              <w:rPr>
                <w:rFonts w:asciiTheme="majorBidi" w:hAnsiTheme="majorBidi" w:cstheme="majorBidi"/>
              </w:rPr>
              <w:t>.0</w:t>
            </w:r>
            <w:r w:rsidRPr="000F0DE0">
              <w:rPr>
                <w:rFonts w:asciiTheme="majorBidi" w:hAnsiTheme="majorBidi" w:cstheme="majorBidi"/>
              </w:rPr>
              <w:t>±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±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3FE3" w:rsidRPr="000F0DE0" w:rsidRDefault="00A869C6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0*</w:t>
            </w:r>
          </w:p>
        </w:tc>
      </w:tr>
      <w:tr w:rsidR="001B73DC" w:rsidRPr="000F0DE0" w:rsidTr="000D0520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73DC" w:rsidRPr="000F0DE0" w:rsidRDefault="001B73DC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Threats</w:t>
            </w:r>
          </w:p>
        </w:tc>
      </w:tr>
      <w:tr w:rsidR="00103FE3" w:rsidRPr="000F0DE0" w:rsidTr="000D0520">
        <w:tc>
          <w:tcPr>
            <w:tcW w:w="3261" w:type="dxa"/>
            <w:tcBorders>
              <w:top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Distance to the nearest track (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592.86±174.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24.5±201.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932.73±152.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3FE3" w:rsidRPr="000F0DE0" w:rsidRDefault="00B432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0.662</w:t>
            </w:r>
          </w:p>
        </w:tc>
      </w:tr>
      <w:tr w:rsidR="00103FE3" w:rsidRPr="000F0DE0" w:rsidTr="000D0520">
        <w:tc>
          <w:tcPr>
            <w:tcW w:w="3261" w:type="dxa"/>
            <w:tcBorders>
              <w:bottom w:val="single" w:sz="4" w:space="0" w:color="auto"/>
            </w:tcBorders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Threat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35±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70±0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03FE3" w:rsidRPr="000F0DE0" w:rsidRDefault="00103FE3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</w:rPr>
            </w:pPr>
            <w:r w:rsidRPr="000F0DE0">
              <w:rPr>
                <w:rFonts w:asciiTheme="majorBidi" w:hAnsiTheme="majorBidi" w:cstheme="majorBidi"/>
              </w:rPr>
              <w:t>1.09±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3FE3" w:rsidRPr="000F0DE0" w:rsidRDefault="00B43252" w:rsidP="000D0520">
            <w:pPr>
              <w:spacing w:after="0" w:line="240" w:lineRule="auto"/>
              <w:ind w:left="357" w:hanging="357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0F0DE0">
              <w:rPr>
                <w:rFonts w:asciiTheme="majorBidi" w:hAnsiTheme="majorBidi" w:cstheme="majorBidi"/>
                <w:b/>
                <w:bCs/>
              </w:rPr>
              <w:t>0.002*</w:t>
            </w:r>
          </w:p>
        </w:tc>
      </w:tr>
    </w:tbl>
    <w:p w:rsidR="00CA5ED9" w:rsidRPr="00D466D5" w:rsidRDefault="00F52131" w:rsidP="00C22A5C">
      <w:pPr>
        <w:spacing w:line="240" w:lineRule="auto"/>
        <w:contextualSpacing/>
        <w:jc w:val="both"/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</w:pP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-</w:t>
      </w:r>
      <w:r w:rsidR="00C22A5C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 </w:t>
      </w:r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Habitat type is ranked </w:t>
      </w:r>
      <w:r w:rsidR="008338A0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as </w:t>
      </w:r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1: slopes, 2: gorges</w:t>
      </w:r>
      <w:r w:rsidR="00CA5ED9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, and 3: terraces and averaged.</w:t>
      </w:r>
    </w:p>
    <w:p w:rsidR="00E107C5" w:rsidRPr="00D466D5" w:rsidRDefault="00F52131" w:rsidP="00784C2B">
      <w:pPr>
        <w:spacing w:line="240" w:lineRule="auto"/>
        <w:contextualSpacing/>
        <w:jc w:val="both"/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</w:pP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-</w:t>
      </w:r>
      <w:r w:rsidR="00C22A5C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 </w:t>
      </w:r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Threat type is </w:t>
      </w:r>
      <w:bookmarkStart w:id="0" w:name="_GoBack"/>
      <w:bookmarkEnd w:id="0"/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ranked</w:t>
      </w:r>
      <w:r w:rsidR="008338A0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 as</w:t>
      </w:r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 1: drought, 2: over-grazing, and 3: over-collection,</w:t>
      </w:r>
      <w:r w:rsidR="00E107C5" w:rsidRPr="00D466D5">
        <w:rPr>
          <w:sz w:val="18"/>
          <w:szCs w:val="18"/>
        </w:rPr>
        <w:t xml:space="preserve"> </w:t>
      </w:r>
      <w:r w:rsidR="00E107C5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and averaged.</w:t>
      </w:r>
    </w:p>
    <w:p w:rsidR="00F52131" w:rsidRPr="00D466D5" w:rsidRDefault="00F52131" w:rsidP="004F1C2D">
      <w:pPr>
        <w:spacing w:line="240" w:lineRule="auto"/>
        <w:contextualSpacing/>
        <w:jc w:val="both"/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</w:pP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* </w:t>
      </w:r>
      <w:r w:rsidR="002545DB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Refers </w:t>
      </w:r>
      <w:r w:rsidR="004F1C2D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to m</w:t>
      </w: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ean values </w:t>
      </w:r>
      <w:r w:rsidR="004F1C2D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that </w:t>
      </w: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are significantly different at </w:t>
      </w:r>
      <w:r w:rsidRPr="00D466D5">
        <w:rPr>
          <w:rFonts w:ascii="Palatino Linotype" w:eastAsia="SimSun" w:hAnsi="Palatino Linotype" w:cstheme="majorBidi"/>
          <w:i/>
          <w:iCs/>
          <w:noProof/>
          <w:color w:val="000000"/>
          <w:sz w:val="18"/>
          <w:szCs w:val="18"/>
          <w:lang w:eastAsia="zh-CN"/>
        </w:rPr>
        <w:t>p</w:t>
      </w: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≤</w:t>
      </w:r>
      <w:r w:rsidR="004F1C2D"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 xml:space="preserve"> </w:t>
      </w:r>
      <w:r w:rsidRPr="00D466D5">
        <w:rPr>
          <w:rFonts w:ascii="Palatino Linotype" w:eastAsia="SimSun" w:hAnsi="Palatino Linotype" w:cstheme="majorBidi"/>
          <w:noProof/>
          <w:color w:val="000000"/>
          <w:sz w:val="18"/>
          <w:szCs w:val="18"/>
          <w:lang w:eastAsia="zh-CN"/>
        </w:rPr>
        <w:t>0.05.</w:t>
      </w:r>
    </w:p>
    <w:p w:rsidR="000F42A1" w:rsidRDefault="000F42A1" w:rsidP="00E107C5">
      <w:pPr>
        <w:spacing w:line="240" w:lineRule="auto"/>
        <w:jc w:val="both"/>
        <w:rPr>
          <w:rFonts w:ascii="Palatino Linotype" w:eastAsia="SimSun" w:hAnsi="Palatino Linotype" w:cstheme="majorBidi"/>
          <w:noProof/>
          <w:color w:val="000000"/>
          <w:sz w:val="24"/>
          <w:szCs w:val="24"/>
          <w:lang w:eastAsia="zh-CN"/>
        </w:rPr>
      </w:pPr>
    </w:p>
    <w:p w:rsidR="000F42A1" w:rsidRDefault="000F42A1" w:rsidP="00E107C5">
      <w:pPr>
        <w:spacing w:line="240" w:lineRule="auto"/>
        <w:jc w:val="both"/>
        <w:rPr>
          <w:rFonts w:ascii="Palatino Linotype" w:eastAsia="SimSun" w:hAnsi="Palatino Linotype" w:cstheme="majorBidi"/>
          <w:noProof/>
          <w:color w:val="000000"/>
          <w:sz w:val="24"/>
          <w:szCs w:val="24"/>
          <w:lang w:eastAsia="zh-CN"/>
        </w:rPr>
      </w:pPr>
    </w:p>
    <w:p w:rsidR="000F42A1" w:rsidRDefault="000F42A1" w:rsidP="00E107C5">
      <w:pPr>
        <w:spacing w:line="240" w:lineRule="auto"/>
        <w:jc w:val="both"/>
        <w:rPr>
          <w:rFonts w:ascii="Palatino Linotype" w:eastAsia="SimSun" w:hAnsi="Palatino Linotype" w:cstheme="majorBidi"/>
          <w:noProof/>
          <w:color w:val="000000"/>
          <w:sz w:val="24"/>
          <w:szCs w:val="24"/>
          <w:lang w:eastAsia="zh-CN"/>
        </w:rPr>
      </w:pPr>
    </w:p>
    <w:p w:rsidR="000F42A1" w:rsidRDefault="000F42A1" w:rsidP="00E107C5">
      <w:pPr>
        <w:spacing w:line="240" w:lineRule="auto"/>
        <w:jc w:val="both"/>
        <w:rPr>
          <w:rFonts w:ascii="Palatino Linotype" w:eastAsia="SimSun" w:hAnsi="Palatino Linotype" w:cstheme="majorBidi"/>
          <w:noProof/>
          <w:color w:val="000000"/>
          <w:sz w:val="24"/>
          <w:szCs w:val="24"/>
          <w:lang w:eastAsia="zh-CN"/>
        </w:rPr>
      </w:pPr>
    </w:p>
    <w:p w:rsidR="000F42A1" w:rsidRDefault="000F42A1" w:rsidP="00E107C5">
      <w:pPr>
        <w:spacing w:line="240" w:lineRule="auto"/>
        <w:jc w:val="both"/>
        <w:rPr>
          <w:rFonts w:ascii="Palatino Linotype" w:eastAsia="SimSun" w:hAnsi="Palatino Linotype" w:cstheme="majorBidi"/>
          <w:noProof/>
          <w:color w:val="000000"/>
          <w:sz w:val="24"/>
          <w:szCs w:val="24"/>
          <w:lang w:eastAsia="zh-CN"/>
        </w:rPr>
      </w:pPr>
    </w:p>
    <w:p w:rsidR="00C032EC" w:rsidRPr="00DF689C" w:rsidRDefault="00C032EC" w:rsidP="006F153F"/>
    <w:sectPr w:rsidR="00C032EC" w:rsidRPr="00DF689C" w:rsidSect="00EE1C9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D49"/>
    <w:rsid w:val="0001735D"/>
    <w:rsid w:val="00067E5E"/>
    <w:rsid w:val="000848F3"/>
    <w:rsid w:val="000861C1"/>
    <w:rsid w:val="000C11E8"/>
    <w:rsid w:val="000D0520"/>
    <w:rsid w:val="000D6188"/>
    <w:rsid w:val="000D6A28"/>
    <w:rsid w:val="000E524E"/>
    <w:rsid w:val="000F0DE0"/>
    <w:rsid w:val="000F2C79"/>
    <w:rsid w:val="000F42A1"/>
    <w:rsid w:val="00100FCB"/>
    <w:rsid w:val="00103FE3"/>
    <w:rsid w:val="00114E2F"/>
    <w:rsid w:val="001444F8"/>
    <w:rsid w:val="00152D61"/>
    <w:rsid w:val="00172AD1"/>
    <w:rsid w:val="0017441B"/>
    <w:rsid w:val="00183486"/>
    <w:rsid w:val="001A21F7"/>
    <w:rsid w:val="001B53CD"/>
    <w:rsid w:val="001B73DC"/>
    <w:rsid w:val="001C0EF3"/>
    <w:rsid w:val="001C27BD"/>
    <w:rsid w:val="001C56E2"/>
    <w:rsid w:val="001E630A"/>
    <w:rsid w:val="001F3C06"/>
    <w:rsid w:val="0020321A"/>
    <w:rsid w:val="00236037"/>
    <w:rsid w:val="002545DB"/>
    <w:rsid w:val="002E0C27"/>
    <w:rsid w:val="002F213F"/>
    <w:rsid w:val="002F64E7"/>
    <w:rsid w:val="00312280"/>
    <w:rsid w:val="0031249B"/>
    <w:rsid w:val="003413D8"/>
    <w:rsid w:val="00355BA5"/>
    <w:rsid w:val="00372CCD"/>
    <w:rsid w:val="00384753"/>
    <w:rsid w:val="00416AE5"/>
    <w:rsid w:val="00420E08"/>
    <w:rsid w:val="00465A27"/>
    <w:rsid w:val="00486EE0"/>
    <w:rsid w:val="0048748E"/>
    <w:rsid w:val="004D2F44"/>
    <w:rsid w:val="004D311A"/>
    <w:rsid w:val="004E0DC6"/>
    <w:rsid w:val="004F1C2D"/>
    <w:rsid w:val="00562289"/>
    <w:rsid w:val="00566008"/>
    <w:rsid w:val="00572099"/>
    <w:rsid w:val="00573575"/>
    <w:rsid w:val="00581870"/>
    <w:rsid w:val="005A1995"/>
    <w:rsid w:val="005A6003"/>
    <w:rsid w:val="005B7A27"/>
    <w:rsid w:val="005C3E78"/>
    <w:rsid w:val="005D1313"/>
    <w:rsid w:val="005D2A35"/>
    <w:rsid w:val="005E08F2"/>
    <w:rsid w:val="005E2738"/>
    <w:rsid w:val="005E35DD"/>
    <w:rsid w:val="00651469"/>
    <w:rsid w:val="006753C1"/>
    <w:rsid w:val="0068382F"/>
    <w:rsid w:val="00691ACB"/>
    <w:rsid w:val="006E6E07"/>
    <w:rsid w:val="006F1428"/>
    <w:rsid w:val="006F153F"/>
    <w:rsid w:val="00704CC9"/>
    <w:rsid w:val="00707255"/>
    <w:rsid w:val="007261B9"/>
    <w:rsid w:val="00736F7F"/>
    <w:rsid w:val="00755B49"/>
    <w:rsid w:val="007848D1"/>
    <w:rsid w:val="00784C2B"/>
    <w:rsid w:val="00790386"/>
    <w:rsid w:val="00797FEF"/>
    <w:rsid w:val="007A7A8A"/>
    <w:rsid w:val="007C2AF6"/>
    <w:rsid w:val="007D7F7A"/>
    <w:rsid w:val="007E6791"/>
    <w:rsid w:val="008338A0"/>
    <w:rsid w:val="008464A9"/>
    <w:rsid w:val="0086579D"/>
    <w:rsid w:val="00874C54"/>
    <w:rsid w:val="00896C95"/>
    <w:rsid w:val="008B4891"/>
    <w:rsid w:val="008C6E63"/>
    <w:rsid w:val="008C75A6"/>
    <w:rsid w:val="008E0858"/>
    <w:rsid w:val="008E4384"/>
    <w:rsid w:val="008E6D47"/>
    <w:rsid w:val="008F2552"/>
    <w:rsid w:val="008F3EAB"/>
    <w:rsid w:val="00901A14"/>
    <w:rsid w:val="00907C1D"/>
    <w:rsid w:val="0093782F"/>
    <w:rsid w:val="0095459E"/>
    <w:rsid w:val="00955AA1"/>
    <w:rsid w:val="00966B42"/>
    <w:rsid w:val="00991574"/>
    <w:rsid w:val="00995A86"/>
    <w:rsid w:val="009A642A"/>
    <w:rsid w:val="009B775A"/>
    <w:rsid w:val="009E2308"/>
    <w:rsid w:val="009E7E07"/>
    <w:rsid w:val="009F2E88"/>
    <w:rsid w:val="00A02C51"/>
    <w:rsid w:val="00A11AE0"/>
    <w:rsid w:val="00A27254"/>
    <w:rsid w:val="00A27E06"/>
    <w:rsid w:val="00A44104"/>
    <w:rsid w:val="00A54227"/>
    <w:rsid w:val="00A54D7F"/>
    <w:rsid w:val="00A61FC4"/>
    <w:rsid w:val="00A7047A"/>
    <w:rsid w:val="00A7685A"/>
    <w:rsid w:val="00A8593B"/>
    <w:rsid w:val="00A869C6"/>
    <w:rsid w:val="00AA2AAD"/>
    <w:rsid w:val="00AA415B"/>
    <w:rsid w:val="00AA4842"/>
    <w:rsid w:val="00AE00B3"/>
    <w:rsid w:val="00AE7D2A"/>
    <w:rsid w:val="00AE7FFA"/>
    <w:rsid w:val="00AF4DDD"/>
    <w:rsid w:val="00B40111"/>
    <w:rsid w:val="00B40AD3"/>
    <w:rsid w:val="00B43252"/>
    <w:rsid w:val="00B44DEB"/>
    <w:rsid w:val="00B57814"/>
    <w:rsid w:val="00B77C1A"/>
    <w:rsid w:val="00B84D1C"/>
    <w:rsid w:val="00B93491"/>
    <w:rsid w:val="00B95C0D"/>
    <w:rsid w:val="00BB0D49"/>
    <w:rsid w:val="00BB321A"/>
    <w:rsid w:val="00BF08A7"/>
    <w:rsid w:val="00C032EC"/>
    <w:rsid w:val="00C066B8"/>
    <w:rsid w:val="00C22A5C"/>
    <w:rsid w:val="00C35F3A"/>
    <w:rsid w:val="00C63600"/>
    <w:rsid w:val="00C8716B"/>
    <w:rsid w:val="00C90FDB"/>
    <w:rsid w:val="00C97CF0"/>
    <w:rsid w:val="00CA5ED9"/>
    <w:rsid w:val="00CF33F7"/>
    <w:rsid w:val="00CF4BB1"/>
    <w:rsid w:val="00D2002F"/>
    <w:rsid w:val="00D24D88"/>
    <w:rsid w:val="00D252E3"/>
    <w:rsid w:val="00D37C41"/>
    <w:rsid w:val="00D466D5"/>
    <w:rsid w:val="00D76E56"/>
    <w:rsid w:val="00DA1A09"/>
    <w:rsid w:val="00DB0841"/>
    <w:rsid w:val="00DC6953"/>
    <w:rsid w:val="00DF3C97"/>
    <w:rsid w:val="00DF689C"/>
    <w:rsid w:val="00E07F7C"/>
    <w:rsid w:val="00E107C5"/>
    <w:rsid w:val="00E427DA"/>
    <w:rsid w:val="00E55FE1"/>
    <w:rsid w:val="00EA6271"/>
    <w:rsid w:val="00EB5FAC"/>
    <w:rsid w:val="00EB7612"/>
    <w:rsid w:val="00EB7DA9"/>
    <w:rsid w:val="00EC4948"/>
    <w:rsid w:val="00ED0C56"/>
    <w:rsid w:val="00EE1C92"/>
    <w:rsid w:val="00EF7054"/>
    <w:rsid w:val="00F03332"/>
    <w:rsid w:val="00F2513A"/>
    <w:rsid w:val="00F3150C"/>
    <w:rsid w:val="00F31F15"/>
    <w:rsid w:val="00F3609B"/>
    <w:rsid w:val="00F4400E"/>
    <w:rsid w:val="00F47FC9"/>
    <w:rsid w:val="00F52131"/>
    <w:rsid w:val="00F561FA"/>
    <w:rsid w:val="00F57E95"/>
    <w:rsid w:val="00F667ED"/>
    <w:rsid w:val="00F7724A"/>
    <w:rsid w:val="00F9196F"/>
    <w:rsid w:val="00FB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F5FA49"/>
  <w15:chartTrackingRefBased/>
  <w15:docId w15:val="{D8AD7995-95FC-4E2B-AAA6-8770C6A9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89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209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3575"/>
    <w:pPr>
      <w:spacing w:before="0"/>
      <w:ind w:left="357" w:hanging="357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032EC"/>
    <w:pPr>
      <w:spacing w:before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Abdelaal</dc:creator>
  <cp:keywords/>
  <dc:description/>
  <cp:lastModifiedBy>Dr Mohamed Abdelaal</cp:lastModifiedBy>
  <cp:revision>21</cp:revision>
  <dcterms:created xsi:type="dcterms:W3CDTF">2023-10-18T22:28:00Z</dcterms:created>
  <dcterms:modified xsi:type="dcterms:W3CDTF">2024-03-3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c4fa8b8f0b842979001c203d7063f31402ebe04b9d6f25328ecc50d7b47bb</vt:lpwstr>
  </property>
</Properties>
</file>